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31BA5" w14:textId="77777777" w:rsidR="00541BEE" w:rsidRPr="00AD6026" w:rsidRDefault="00541BEE" w:rsidP="00541B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D84FC0" w14:textId="77777777" w:rsidR="00541BEE" w:rsidRPr="00AD6026" w:rsidRDefault="00541BEE" w:rsidP="00541BE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6026">
        <w:rPr>
          <w:rFonts w:ascii="Times New Roman" w:hAnsi="Times New Roman" w:cs="Times New Roman"/>
          <w:b/>
          <w:bCs/>
          <w:sz w:val="24"/>
          <w:szCs w:val="24"/>
        </w:rPr>
        <w:t>Appendix A. Design Analysis Assumptions</w:t>
      </w:r>
    </w:p>
    <w:p w14:paraId="3B78452D" w14:textId="77777777" w:rsidR="00541BEE" w:rsidRPr="00AD6026" w:rsidRDefault="00541BEE" w:rsidP="00541B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026">
        <w:rPr>
          <w:rFonts w:ascii="Times New Roman" w:hAnsi="Times New Roman" w:cs="Times New Roman"/>
          <w:sz w:val="24"/>
          <w:szCs w:val="24"/>
        </w:rPr>
        <w:t>Several assumptions are made here to streamline the calculations; however, these assumptions are conservative to ensure the structure withstands the most extreme field conditions.</w:t>
      </w:r>
    </w:p>
    <w:p w14:paraId="1002B3AE" w14:textId="77777777" w:rsidR="00541BEE" w:rsidRPr="00AD6026" w:rsidRDefault="00541BEE" w:rsidP="00541BE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026">
        <w:rPr>
          <w:rFonts w:ascii="Times New Roman" w:hAnsi="Times New Roman" w:cs="Times New Roman"/>
          <w:sz w:val="24"/>
          <w:szCs w:val="24"/>
        </w:rPr>
        <w:t>All loads apply perpendicular to the module face. This also ensures the joists experience the most severe flexural load, which is a conservative analysis.</w:t>
      </w:r>
    </w:p>
    <w:p w14:paraId="52B3D601" w14:textId="77777777" w:rsidR="00541BEE" w:rsidRPr="00AD6026" w:rsidRDefault="00541BEE" w:rsidP="00541BE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026">
        <w:rPr>
          <w:rFonts w:ascii="Times New Roman" w:hAnsi="Times New Roman" w:cs="Times New Roman"/>
          <w:sz w:val="24"/>
          <w:szCs w:val="24"/>
        </w:rPr>
        <w:t>For simplicity, all members are assumed to be connected with pins and have no fixed end moments, considering that joist hangers and brackets allow for rotation.</w:t>
      </w:r>
    </w:p>
    <w:p w14:paraId="5825BC41" w14:textId="77777777" w:rsidR="00541BEE" w:rsidRPr="00AD6026" w:rsidRDefault="00541BEE" w:rsidP="00541BE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026">
        <w:rPr>
          <w:rFonts w:ascii="Times New Roman" w:hAnsi="Times New Roman" w:cs="Times New Roman"/>
          <w:sz w:val="24"/>
          <w:szCs w:val="24"/>
        </w:rPr>
        <w:t>Assuming compliance with NBC 4.1.6, the wind load and snow load are evenly distributed across the module surface, as considerations for snow and wind accumulation apply primarily to large structures.</w:t>
      </w:r>
    </w:p>
    <w:p w14:paraId="3AB3E5ED" w14:textId="77777777" w:rsidR="00541BEE" w:rsidRPr="00AD6026" w:rsidRDefault="00541BEE" w:rsidP="00541BE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02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AD6026">
        <w:rPr>
          <w:rFonts w:ascii="Times New Roman" w:hAnsi="Times New Roman" w:cs="Times New Roman"/>
          <w:sz w:val="24"/>
          <w:szCs w:val="24"/>
        </w:rPr>
        <w:t>Heliene</w:t>
      </w:r>
      <w:proofErr w:type="spellEnd"/>
      <w:r w:rsidRPr="00AD6026">
        <w:rPr>
          <w:rFonts w:ascii="Times New Roman" w:hAnsi="Times New Roman" w:cs="Times New Roman"/>
          <w:sz w:val="24"/>
          <w:szCs w:val="24"/>
        </w:rPr>
        <w:t xml:space="preserve"> 144HC M6 module can withstand a front load of up to 5400 Pa and a rear load of up to 2400 Pa. Since the design loads will be significantly lower than these values, the modules possess adequate structural capacity.</w:t>
      </w:r>
    </w:p>
    <w:p w14:paraId="11FC50F8" w14:textId="77777777" w:rsidR="005978DF" w:rsidRDefault="005978DF"/>
    <w:sectPr w:rsidR="00597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76E02"/>
    <w:multiLevelType w:val="hybridMultilevel"/>
    <w:tmpl w:val="79728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2606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 w:comments="0"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BEE"/>
    <w:rsid w:val="00541BEE"/>
    <w:rsid w:val="005978DF"/>
    <w:rsid w:val="005D4C20"/>
    <w:rsid w:val="00FA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0D9E1"/>
  <w15:chartTrackingRefBased/>
  <w15:docId w15:val="{DE7A8B82-85CE-4171-93B8-44F6AD873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B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1B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11-24T04:34:00Z</dcterms:created>
  <dcterms:modified xsi:type="dcterms:W3CDTF">2023-11-24T04:34:00Z</dcterms:modified>
</cp:coreProperties>
</file>